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D02" w:rsidRPr="00192286" w:rsidRDefault="009811B6">
      <w:pPr>
        <w:rPr>
          <w:rFonts w:ascii="Times New Roman" w:hAnsi="Times New Roman" w:cs="Times New Roman"/>
          <w:sz w:val="24"/>
          <w:szCs w:val="24"/>
        </w:rPr>
      </w:pPr>
      <w:r w:rsidRPr="00192286">
        <w:rPr>
          <w:rFonts w:ascii="Times New Roman" w:hAnsi="Times New Roman" w:cs="Times New Roman"/>
          <w:sz w:val="24"/>
          <w:szCs w:val="24"/>
        </w:rPr>
        <w:t>Supplemental Table 1: Database Search Strategy</w:t>
      </w:r>
    </w:p>
    <w:tbl>
      <w:tblPr>
        <w:tblStyle w:val="TableGrid"/>
        <w:tblW w:w="0" w:type="auto"/>
        <w:tblLook w:val="04A0"/>
      </w:tblPr>
      <w:tblGrid>
        <w:gridCol w:w="1818"/>
        <w:gridCol w:w="7758"/>
      </w:tblGrid>
      <w:tr w:rsidR="009811B6" w:rsidRPr="00192286" w:rsidTr="009811B6">
        <w:tc>
          <w:tcPr>
            <w:tcW w:w="1818" w:type="dxa"/>
            <w:vMerge w:val="restart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Medline, EMBASE,</w:t>
            </w:r>
            <w:r w:rsidRPr="00192286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Joanna Briggs</w:t>
            </w: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 xml:space="preserve"> imperfecta.mp. or exp </w:t>
            </w:r>
            <w:proofErr w:type="spellStart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imperfecta</w:t>
            </w:r>
            <w:proofErr w:type="spellEnd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2. brittle bone*.mp.</w:t>
            </w:r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lobstein</w:t>
            </w:r>
            <w:proofErr w:type="spellEnd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*.mp.</w:t>
            </w:r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4. 1 or 2 or 3</w:t>
            </w:r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5. exp pain severity/ or exp pain parameters/ or pain assessment/ or exp pain threshold/ or exp pain measurement/ or exp pain/ or exp pain intensity/</w:t>
            </w:r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nocicept</w:t>
            </w:r>
            <w:proofErr w:type="spellEnd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*.mp.</w:t>
            </w:r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nociception</w:t>
            </w:r>
            <w:proofErr w:type="spellEnd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8. 5 or 6 or 7</w:t>
            </w:r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9. 4 and 8</w:t>
            </w:r>
          </w:p>
        </w:tc>
      </w:tr>
      <w:tr w:rsidR="009811B6" w:rsidRPr="00192286" w:rsidTr="009811B6">
        <w:tc>
          <w:tcPr>
            <w:tcW w:w="1818" w:type="dxa"/>
            <w:vMerge w:val="restart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1. (MH "</w:t>
            </w:r>
            <w:proofErr w:type="spellStart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Imperfecta</w:t>
            </w:r>
            <w:proofErr w:type="spellEnd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") or "</w:t>
            </w:r>
            <w:proofErr w:type="spellStart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imperfecta</w:t>
            </w:r>
            <w:proofErr w:type="spellEnd"/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 xml:space="preserve">2. brittle bone* or </w:t>
            </w:r>
            <w:proofErr w:type="spellStart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lobstein</w:t>
            </w:r>
            <w:proofErr w:type="spellEnd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3. 1 or 2</w:t>
            </w:r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4. (MH "Pain+") or (MH "Pain Measurement") OR (MH "Pain Threshold")</w:t>
            </w:r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 xml:space="preserve">5. pain* or </w:t>
            </w:r>
            <w:proofErr w:type="spellStart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nocicept</w:t>
            </w:r>
            <w:proofErr w:type="spellEnd"/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6. 4 or 5</w:t>
            </w:r>
          </w:p>
        </w:tc>
      </w:tr>
      <w:tr w:rsidR="009811B6" w:rsidRPr="00192286" w:rsidTr="009811B6">
        <w:tc>
          <w:tcPr>
            <w:tcW w:w="1818" w:type="dxa"/>
            <w:vMerge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8" w:type="dxa"/>
          </w:tcPr>
          <w:p w:rsidR="009811B6" w:rsidRPr="00192286" w:rsidRDefault="00981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86">
              <w:rPr>
                <w:rFonts w:ascii="Times New Roman" w:hAnsi="Times New Roman" w:cs="Times New Roman"/>
                <w:sz w:val="24"/>
                <w:szCs w:val="24"/>
              </w:rPr>
              <w:t>7. 3 and 6</w:t>
            </w:r>
          </w:p>
        </w:tc>
      </w:tr>
    </w:tbl>
    <w:p w:rsidR="009811B6" w:rsidRPr="00192286" w:rsidRDefault="009811B6">
      <w:pPr>
        <w:rPr>
          <w:rFonts w:ascii="Times New Roman" w:hAnsi="Times New Roman" w:cs="Times New Roman"/>
          <w:sz w:val="24"/>
          <w:szCs w:val="24"/>
        </w:rPr>
      </w:pPr>
    </w:p>
    <w:sectPr w:rsidR="009811B6" w:rsidRPr="00192286" w:rsidSect="00147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9811B6"/>
    <w:rsid w:val="00046243"/>
    <w:rsid w:val="00147D02"/>
    <w:rsid w:val="00192286"/>
    <w:rsid w:val="00204C2C"/>
    <w:rsid w:val="009811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D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1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T</cp:lastModifiedBy>
  <cp:revision>2</cp:revision>
  <dcterms:created xsi:type="dcterms:W3CDTF">2016-08-30T19:11:00Z</dcterms:created>
  <dcterms:modified xsi:type="dcterms:W3CDTF">2017-04-10T16:17:00Z</dcterms:modified>
</cp:coreProperties>
</file>